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7" w:firstLine="1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  <w:t>Supplementary Table 2</w:t>
      </w:r>
      <w:r>
        <w:rPr>
          <w:rFonts w:cs="Times New Roman" w:ascii="Times New Roman" w:hAnsi="Times New Roman"/>
          <w:sz w:val="16"/>
          <w:szCs w:val="16"/>
        </w:rPr>
        <w:t xml:space="preserve"> Univariable and multivariable analyses of risk factors for 5-year disease-specific and overall survival in the entire study cohort (n = 2327) according to </w:t>
      </w:r>
      <w:r>
        <w:rPr>
          <w:rFonts w:cs="Times New Roman" w:ascii="Times New Roman" w:hAnsi="Times New Roman"/>
          <w:bCs/>
          <w:kern w:val="0"/>
          <w:sz w:val="16"/>
          <w:szCs w:val="16"/>
        </w:rPr>
        <w:t xml:space="preserve">hazard ratio (HR, standard Cox regression), subdistribution hazard ratio (SHR, competing risk), and average hazard ratio (AHR, weighted Cox regression) </w:t>
      </w:r>
      <w:r>
        <w:rPr>
          <w:rFonts w:cs="Times New Roman" w:ascii="Times New Roman" w:hAnsi="Times New Roman"/>
          <w:sz w:val="16"/>
          <w:szCs w:val="16"/>
        </w:rPr>
        <w:t>using the day of relapse as the index date</w:t>
      </w:r>
    </w:p>
    <w:tbl>
      <w:tblPr>
        <w:tblW w:w="16512" w:type="dxa"/>
        <w:jc w:val="left"/>
        <w:tblInd w:w="-39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98"/>
        <w:gridCol w:w="1075"/>
        <w:gridCol w:w="613"/>
        <w:gridCol w:w="1102"/>
        <w:gridCol w:w="543"/>
        <w:gridCol w:w="1072"/>
        <w:gridCol w:w="580"/>
        <w:gridCol w:w="1140"/>
        <w:gridCol w:w="567"/>
        <w:gridCol w:w="1047"/>
        <w:gridCol w:w="544"/>
        <w:gridCol w:w="79"/>
        <w:gridCol w:w="1124"/>
        <w:gridCol w:w="557"/>
        <w:gridCol w:w="1048"/>
        <w:gridCol w:w="567"/>
        <w:gridCol w:w="1160"/>
        <w:gridCol w:w="532"/>
        <w:gridCol w:w="1105"/>
        <w:gridCol w:w="544"/>
        <w:gridCol w:w="15"/>
      </w:tblGrid>
      <w:tr>
        <w:trPr>
          <w:trHeight w:val="345" w:hRule="atLeast"/>
        </w:trPr>
        <w:tc>
          <w:tcPr>
            <w:tcW w:w="149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isk factor</w:t>
            </w:r>
          </w:p>
        </w:tc>
        <w:tc>
          <w:tcPr>
            <w:tcW w:w="8283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isease-specific survival</w:t>
            </w:r>
          </w:p>
        </w:tc>
        <w:tc>
          <w:tcPr>
            <w:tcW w:w="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6637" w:type="dxa"/>
            <w:gridSpan w:val="8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Overall survival</w:t>
            </w:r>
          </w:p>
        </w:tc>
      </w:tr>
      <w:tr>
        <w:trPr>
          <w:trHeight w:val="360" w:hRule="atLeast"/>
        </w:trPr>
        <w:tc>
          <w:tcPr>
            <w:tcW w:w="14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6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ultivariable analysis</w:t>
            </w:r>
          </w:p>
        </w:tc>
        <w:tc>
          <w:tcPr>
            <w:tcW w:w="16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Competing risk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7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ult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ultivariable analysis</w:t>
            </w:r>
          </w:p>
        </w:tc>
        <w:tc>
          <w:tcPr>
            <w:tcW w:w="16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Un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  <w:tc>
          <w:tcPr>
            <w:tcW w:w="16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tepwise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multivariabl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alysis</w:t>
            </w:r>
          </w:p>
        </w:tc>
      </w:tr>
      <w:tr>
        <w:trPr>
          <w:trHeight w:val="345" w:hRule="atLeast"/>
        </w:trPr>
        <w:tc>
          <w:tcPr>
            <w:tcW w:w="149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R (95% 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HR (95% CI)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5"/>
                <w:szCs w:val="15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Relapse interv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Late (&gt;330 days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Early (≤330 days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7 (2.01-2.56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3 (1.53-1.9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3 (1.54-1.95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0 (2.21-2.8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1 (1.59-2.05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2 (1.99-2.48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0 (1.51-1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0 (2.23-2.8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8 (1.57-2.01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umor subsit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Lip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ongu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9 (1.01-1.91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442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7 (0.97-1.9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726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3 (0.86-1.50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83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4 (0.86-1.5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720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Gu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1 (1.08-2.12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6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4 (1.01-2.0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451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8 (0.95-1.73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08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0.93-1.71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315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outh floo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9 (0.92-2.10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14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2 (0.86-2.0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016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7 (0.88-1.84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97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5 (0.86-1.82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483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Hard palat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4 (0.94-2.53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847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8 (0.85-2.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901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7 (1.01-2.44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45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6 (0.91-2.04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32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Buccal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1 (0.88-1.67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42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 (0.84-1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537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1 (0.76-1.34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948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97 (0.75-1.33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9584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Retromolar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0.86-1.85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291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82-1.8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082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0 (0.78-1.54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594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2 (0.79-1.59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5122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Other site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2 (0.65-1.59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940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9 (0.67-1.7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272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9 (0.74-1.61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661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0 (0.79-1.83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3957 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ex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e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4 (0.81-1.17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63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6 (0.79-1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050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0 (0.84-1.19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97 (0.80-1.1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824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Wome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6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5 (0.99-1.33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604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1.07-1.4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1.05-1.45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11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1.04-1.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47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3 (1.12-1.58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0 (1.05-1.38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6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1 (1.14-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7 (1.10-1.4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11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1 (1.20-1.65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T statu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7 (1.44-2.17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0 (1.54-2.3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8 (1.48-2.15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7 (1.63-2.39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2 (2.03-3.11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78 (2.24-3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9 (2.13-3.15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93 (2.40-3.5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41 (2.81-4.13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01 (3.29-4.9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84 (3.21-4.58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53 (3.79-5.42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N statu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5 (1.57-2.19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1 (1.001-1.4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0.99-1.51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6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6 (1.64-2.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0.99-1.53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65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9 (1.53-2.09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1.06-1.5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90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4 (1.64-2.3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0 (1.05-1.61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59 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1 (2.01-2.65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2 (1.20-1.69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2 (1.18-1.72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64 (2.20-3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0 (1.21-1.86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0 (2.01-2.62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4 (1.14-1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6 (2.22-2.95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7 (1.13-1.66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12 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N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19 (2.83-3.61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7 (1.42-1.96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6 (1.39-1.99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56 (3.11-4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9 (1.40-2.04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44 (3.07-3.86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0 (1.46-1.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86 (3.40-4.38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2 (1.44-2.06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Pathologic stag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2 (1.09-1.84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90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0.93-1.59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4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0.95-1.57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1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5 (1.12-1.8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53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4 (0.94-1.62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23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46 (1.16-1.85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1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9 (1.02-1.6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33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5 (1.23-1.95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2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5 (1.05-1.72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184 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II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7 (1.84-3.05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0 (1.20-2.13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8 (1.20-2.10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1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7(2.01-3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0 (1.26-2.29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6 (1.79-2.84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58 (1.22-2.0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6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3 (2.02-3.1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0 (1.29-2.23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2 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IV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17 (3.33-5.22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9 (1.26-2.27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68 (1.26-2.25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00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.13 (4.11-6.4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4 (1.42-2.64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44 (3.63-5.43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9 (1.54-2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.58 (4.59-6.79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3 (1.70-2.92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umor differentiat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Well 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Moderately 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6 (1.10-1.44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4 (1.15-1.5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1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5 (1.10-1.42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2 (0.89-1.1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8193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32 (1.16-1.50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3 (0.89-1.19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128 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Poorly 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78 (1.50-2.11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94 (1.62-2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86 (1.59-2.18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8 (1.09-1.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3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4 (2.41-8.2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9 (1.08-1.54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48 </w:t>
            </w:r>
          </w:p>
        </w:tc>
      </w:tr>
      <w:tr>
        <w:trPr>
          <w:trHeight w:val="34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Undifferentiated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.45 (0.77-38.85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906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1.61 (2.48-54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19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95 (0.69-35.29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10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9 (0.18-9.2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7985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0.47 (2.20-49.87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32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0 (0.52-11.97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2517 </w:t>
            </w:r>
          </w:p>
        </w:tc>
      </w:tr>
      <w:tr>
        <w:trPr>
          <w:trHeight w:val="330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Depth of invas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10 m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10 mm 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1 (1.80-2.24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 (1.01-1.35)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4 (1.00-1.31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50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6 (1.91-2.4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6 (0.99-1.34)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59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13 (1.92-2.35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3 (1.09-1.3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07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7 (2.04-2.53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22 (1.07-1.40)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039 </w:t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Margin statu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5 m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9 (0.98-1.20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1079 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4 (1.01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275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09 (0.99-1.19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8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2 (1.01-1.24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 xml:space="preserve">0.0313 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5 mm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Extra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odal extension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7 (2.04-2.51)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/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8 (2.10-2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44 (2.21-2.69)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8 (2.31-2.88)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Treatment modality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 alon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S plus CT</w:t>
            </w:r>
          </w:p>
        </w:tc>
        <w:tc>
          <w:tcPr>
            <w:tcW w:w="10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3 (2.08-2.61)</w:t>
            </w:r>
          </w:p>
        </w:tc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 (1.01-1.35)</w:t>
            </w:r>
          </w:p>
        </w:tc>
        <w:tc>
          <w:tcPr>
            <w:tcW w:w="54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15</w:t>
            </w:r>
          </w:p>
        </w:tc>
        <w:tc>
          <w:tcPr>
            <w:tcW w:w="10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7 (1.003-1.36)</w:t>
            </w:r>
          </w:p>
        </w:tc>
        <w:tc>
          <w:tcPr>
            <w:tcW w:w="5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0461</w:t>
            </w:r>
          </w:p>
        </w:tc>
        <w:tc>
          <w:tcPr>
            <w:tcW w:w="11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1 (2.22-2.85)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.12 (0.95-1.33)</w:t>
            </w:r>
          </w:p>
        </w:tc>
        <w:tc>
          <w:tcPr>
            <w:tcW w:w="5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0.184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36 (2.13-2.62)</w:t>
            </w:r>
          </w:p>
        </w:tc>
        <w:tc>
          <w:tcPr>
            <w:tcW w:w="55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.0001</w:t>
            </w:r>
          </w:p>
        </w:tc>
        <w:tc>
          <w:tcPr>
            <w:tcW w:w="10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6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8 (2.31-2.87)</w:t>
            </w:r>
          </w:p>
        </w:tc>
        <w:tc>
          <w:tcPr>
            <w:tcW w:w="53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-</w:t>
            </w:r>
          </w:p>
        </w:tc>
        <w:tc>
          <w:tcPr>
            <w:tcW w:w="55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+ S plus RT</w:t>
            </w:r>
          </w:p>
        </w:tc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+ S plus CT and RT</w:t>
            </w:r>
          </w:p>
        </w:tc>
        <w:tc>
          <w:tcPr>
            <w:tcW w:w="10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Distant relapse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258" w:hRule="atLeast"/>
        </w:trPr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No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1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42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Yes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15 (2.83-3.49)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4 (1.82-2.29)</w:t>
            </w:r>
          </w:p>
        </w:tc>
        <w:tc>
          <w:tcPr>
            <w:tcW w:w="5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05 (1.79-2.34)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58 (3.17-4.0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28 (1.98-2.62)</w:t>
            </w:r>
          </w:p>
        </w:tc>
        <w:tc>
          <w:tcPr>
            <w:tcW w:w="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  <w:t>　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3.82 (3.45-4.23)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55 (2.29-2.85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4.36 (3.88-4.91)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2.83 (2.49-3.22)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pacing w:val="-4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pacing w:val="-4"/>
                <w:kern w:val="0"/>
                <w:sz w:val="15"/>
                <w:szCs w:val="15"/>
              </w:rPr>
              <w:t>&lt;0.0001</w:t>
            </w:r>
          </w:p>
        </w:tc>
      </w:tr>
    </w:tbl>
    <w:p>
      <w:pPr>
        <w:pStyle w:val="Normal"/>
        <w:ind w:left="-425" w:firstLine="1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i/>
          <w:sz w:val="15"/>
          <w:szCs w:val="15"/>
        </w:rPr>
        <w:t>HR</w:t>
      </w:r>
      <w:r>
        <w:rPr>
          <w:rFonts w:cs="Times New Roman" w:ascii="Times New Roman" w:hAnsi="Times New Roman"/>
          <w:sz w:val="15"/>
          <w:szCs w:val="15"/>
        </w:rPr>
        <w:t xml:space="preserve"> hazard ratio, </w:t>
      </w:r>
      <w:r>
        <w:rPr>
          <w:rFonts w:cs="Times New Roman" w:ascii="Times New Roman" w:hAnsi="Times New Roman"/>
          <w:i/>
          <w:sz w:val="15"/>
          <w:szCs w:val="15"/>
        </w:rPr>
        <w:t>SHR</w:t>
      </w:r>
      <w:r>
        <w:rPr>
          <w:rFonts w:cs="Times New Roman" w:ascii="Times New Roman" w:hAnsi="Times New Roman"/>
          <w:sz w:val="15"/>
          <w:szCs w:val="15"/>
        </w:rPr>
        <w:t xml:space="preserve"> subdistribution hazard ratio, </w:t>
      </w:r>
      <w:r>
        <w:rPr>
          <w:rFonts w:cs="Times New Roman" w:ascii="Times New Roman" w:hAnsi="Times New Roman"/>
          <w:i/>
          <w:sz w:val="15"/>
          <w:szCs w:val="15"/>
        </w:rPr>
        <w:t>AHR</w:t>
      </w:r>
      <w:r>
        <w:rPr>
          <w:rFonts w:cs="Times New Roman" w:ascii="Times New Roman" w:hAnsi="Times New Roman"/>
          <w:sz w:val="15"/>
          <w:szCs w:val="15"/>
        </w:rPr>
        <w:t xml:space="preserve"> average hazard ratio, </w:t>
      </w:r>
      <w:r>
        <w:rPr>
          <w:rFonts w:cs="Times New Roman" w:ascii="Times New Roman" w:hAnsi="Times New Roman"/>
          <w:i/>
          <w:sz w:val="15"/>
          <w:szCs w:val="15"/>
        </w:rPr>
        <w:t>CI</w:t>
      </w:r>
      <w:r>
        <w:rPr>
          <w:rFonts w:cs="Times New Roman" w:ascii="Times New Roman" w:hAnsi="Times New Roman"/>
          <w:sz w:val="15"/>
          <w:szCs w:val="15"/>
        </w:rPr>
        <w:t xml:space="preserve"> confidence interval, </w:t>
      </w:r>
      <w:r>
        <w:rPr>
          <w:rFonts w:cs="Times New Roman" w:ascii="Times New Roman" w:hAnsi="Times New Roman"/>
          <w:i/>
          <w:sz w:val="15"/>
          <w:szCs w:val="15"/>
        </w:rPr>
        <w:t>ns</w:t>
      </w:r>
      <w:r>
        <w:rPr>
          <w:rFonts w:cs="Times New Roman" w:ascii="Times New Roman" w:hAnsi="Times New Roman"/>
          <w:sz w:val="15"/>
          <w:szCs w:val="15"/>
        </w:rPr>
        <w:t xml:space="preserve"> not significant, </w:t>
      </w:r>
      <w:r>
        <w:rPr>
          <w:rFonts w:cs="Times New Roman" w:ascii="Times New Roman" w:hAnsi="Times New Roman"/>
          <w:i/>
          <w:sz w:val="15"/>
          <w:szCs w:val="15"/>
        </w:rPr>
        <w:t>S</w:t>
      </w:r>
      <w:r>
        <w:rPr>
          <w:rFonts w:cs="Times New Roman" w:ascii="Times New Roman" w:hAnsi="Times New Roman"/>
          <w:sz w:val="15"/>
          <w:szCs w:val="15"/>
        </w:rPr>
        <w:t xml:space="preserve"> surgery, </w:t>
      </w:r>
      <w:r>
        <w:rPr>
          <w:rFonts w:cs="Times New Roman" w:ascii="Times New Roman" w:hAnsi="Times New Roman"/>
          <w:i/>
          <w:sz w:val="15"/>
          <w:szCs w:val="15"/>
        </w:rPr>
        <w:t>CT</w:t>
      </w:r>
      <w:r>
        <w:rPr>
          <w:rFonts w:cs="Times New Roman" w:ascii="Times New Roman" w:hAnsi="Times New Roman"/>
          <w:sz w:val="15"/>
          <w:szCs w:val="15"/>
        </w:rPr>
        <w:t xml:space="preserve"> chemotherapy, </w:t>
      </w:r>
      <w:r>
        <w:rPr>
          <w:rFonts w:cs="Times New Roman" w:ascii="Times New Roman" w:hAnsi="Times New Roman"/>
          <w:i/>
          <w:sz w:val="15"/>
          <w:szCs w:val="15"/>
        </w:rPr>
        <w:t>RT</w:t>
      </w:r>
      <w:r>
        <w:rPr>
          <w:rFonts w:cs="Times New Roman" w:ascii="Times New Roman" w:hAnsi="Times New Roman"/>
          <w:sz w:val="15"/>
          <w:szCs w:val="15"/>
        </w:rPr>
        <w:t xml:space="preserve"> radiotherapy</w:t>
      </w:r>
    </w:p>
    <w:p>
      <w:pPr>
        <w:pStyle w:val="Normal"/>
        <w:widowControl/>
        <w:snapToGrid w:val="false"/>
        <w:spacing w:lineRule="auto" w:line="228"/>
        <w:ind w:left="-427" w:firstLine="1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  <w:lang w:bidi="en-US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bidi="en-US"/>
        </w:rPr>
        <w:t>In univariable analyses, each covariat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en-US"/>
        </w:rPr>
        <w:t xml:space="preserve"> was added </w:t>
      </w:r>
      <w:r>
        <w:rPr>
          <w:rFonts w:cs="Times New Roman" w:ascii="Times New Roman" w:hAnsi="Times New Roman"/>
          <w:kern w:val="0"/>
          <w:sz w:val="16"/>
          <w:szCs w:val="16"/>
          <w:lang w:bidi="en-US"/>
        </w:rPr>
        <w:t>separately to the Cox regression model. In multivariable analysis, all covariates were entered into the Cox regression using a stepwise procedure for variable selection. The symbol “-” indicates that the corresponding variable was excluded from the Cox regression mod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en-US"/>
        </w:rPr>
        <w:t>l after applying</w:t>
      </w:r>
      <w:r>
        <w:rPr>
          <w:rFonts w:cs="Times New Roman" w:ascii="Times New Roman" w:hAnsi="Times New Roman"/>
          <w:kern w:val="0"/>
          <w:sz w:val="16"/>
          <w:szCs w:val="16"/>
          <w:lang w:bidi="en-US"/>
        </w:rPr>
        <w:t xml:space="preserve"> the stepwise selection procedure.</w:t>
      </w:r>
    </w:p>
    <w:p>
      <w:pPr>
        <w:pStyle w:val="Normal"/>
        <w:rPr>
          <w:rFonts w:ascii="Times New Roman" w:hAnsi="Times New Roman" w:cs="Times New Roman"/>
          <w:sz w:val="15"/>
          <w:szCs w:val="24"/>
        </w:rPr>
      </w:pPr>
      <w:r>
        <w:rPr>
          <w:rFonts w:cs="Times New Roman" w:ascii="Times New Roman" w:hAnsi="Times New Roman"/>
          <w:sz w:val="15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4:07:00Z</dcterms:created>
  <dc:creator>CT L</dc:creator>
  <dc:description/>
  <cp:keywords/>
  <dc:language>en-US</dc:language>
  <cp:lastModifiedBy>CT L</cp:lastModifiedBy>
  <dcterms:modified xsi:type="dcterms:W3CDTF">2023-01-08T23:26:00Z</dcterms:modified>
  <cp:revision>7</cp:revision>
  <dc:subject/>
  <dc:title/>
</cp:coreProperties>
</file>